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B40" w:rsidRPr="0014483F" w:rsidRDefault="00A13B40" w:rsidP="00A13B40">
      <w:pPr>
        <w:pStyle w:val="Default"/>
      </w:pPr>
    </w:p>
    <w:p w:rsidR="00A13B40" w:rsidRPr="0014483F" w:rsidRDefault="00A13B40" w:rsidP="00A13B40">
      <w:pPr>
        <w:pStyle w:val="Default"/>
        <w:spacing w:after="303"/>
      </w:pPr>
      <w:r w:rsidRPr="0014483F">
        <w:t>You are invited to participate i</w:t>
      </w:r>
      <w:r w:rsidR="00995738" w:rsidRPr="0014483F">
        <w:t>n a research study of human</w:t>
      </w:r>
      <w:r w:rsidRPr="0014483F">
        <w:t xml:space="preserve"> diseases that are associated with febrile illness in Hoima, Uganda. You were randomly selected as a possible participant because you are a resident of the study area. We ask that you read or listen to all that is </w:t>
      </w:r>
      <w:r w:rsidR="00995738" w:rsidRPr="0014483F">
        <w:t>contained in</w:t>
      </w:r>
      <w:r w:rsidRPr="0014483F">
        <w:t xml:space="preserve"> this form and ask any questions you may have before agreeing to be in the study. </w:t>
      </w:r>
    </w:p>
    <w:p w:rsidR="00A13B40" w:rsidRPr="0014483F" w:rsidRDefault="00A13B40" w:rsidP="00A13B40">
      <w:pPr>
        <w:pStyle w:val="Default"/>
        <w:spacing w:after="303"/>
      </w:pPr>
      <w:r w:rsidRPr="0014483F">
        <w:t xml:space="preserve">This study is being conducted by </w:t>
      </w:r>
      <w:r w:rsidR="00835970" w:rsidRPr="0014483F">
        <w:t>Dr</w:t>
      </w:r>
      <w:r w:rsidR="00376D0A" w:rsidRPr="0014483F">
        <w:t>.</w:t>
      </w:r>
      <w:r w:rsidR="00835970" w:rsidRPr="0014483F">
        <w:t xml:space="preserve"> </w:t>
      </w:r>
      <w:r w:rsidRPr="0014483F">
        <w:t>Michael Mahero</w:t>
      </w:r>
      <w:r w:rsidR="00835970" w:rsidRPr="0014483F">
        <w:t xml:space="preserve"> of the</w:t>
      </w:r>
      <w:r w:rsidRPr="0014483F">
        <w:t xml:space="preserve"> University of Minnesota</w:t>
      </w:r>
      <w:r w:rsidR="00835970" w:rsidRPr="0014483F">
        <w:t xml:space="preserve">’s Department of </w:t>
      </w:r>
      <w:r w:rsidR="00376E19" w:rsidRPr="0014483F">
        <w:t xml:space="preserve">Veterinary </w:t>
      </w:r>
      <w:r w:rsidR="00835970" w:rsidRPr="0014483F">
        <w:t>Population Medicine</w:t>
      </w:r>
      <w:r w:rsidRPr="0014483F">
        <w:t xml:space="preserve"> in collaboration with Makerere University, College of Veterinary Medicine, Animal Resources and Biosecurity</w:t>
      </w:r>
      <w:r w:rsidR="00376D0A" w:rsidRPr="0014483F">
        <w:t xml:space="preserve">, </w:t>
      </w:r>
      <w:r w:rsidR="0014483F" w:rsidRPr="0014483F">
        <w:t>OHCEA (</w:t>
      </w:r>
      <w:r w:rsidR="007F5C97" w:rsidRPr="0014483F">
        <w:t>One</w:t>
      </w:r>
      <w:r w:rsidR="0014483F" w:rsidRPr="0014483F">
        <w:t xml:space="preserve"> Health Central and East Africa) </w:t>
      </w:r>
      <w:r w:rsidR="007F5C97" w:rsidRPr="0014483F">
        <w:t>Ecohealth Project</w:t>
      </w:r>
      <w:r w:rsidRPr="0014483F">
        <w:t xml:space="preserve">. Support for this project is from the </w:t>
      </w:r>
      <w:r w:rsidR="00835970" w:rsidRPr="0014483F">
        <w:t xml:space="preserve">NIH </w:t>
      </w:r>
      <w:r w:rsidRPr="0014483F">
        <w:t xml:space="preserve">Fogarty International </w:t>
      </w:r>
      <w:r w:rsidR="00835970" w:rsidRPr="0014483F">
        <w:t xml:space="preserve">Center’s Fogarty </w:t>
      </w:r>
      <w:r w:rsidRPr="0014483F">
        <w:t>Fellowship thr</w:t>
      </w:r>
      <w:r w:rsidR="00835970" w:rsidRPr="0014483F">
        <w:t>ough the Northern Pacific Global Health Research Fellows Training Consortium</w:t>
      </w:r>
      <w:r w:rsidRPr="0014483F">
        <w:t xml:space="preserve">. </w:t>
      </w:r>
    </w:p>
    <w:p w:rsidR="00A13B40" w:rsidRPr="0014483F" w:rsidRDefault="00A13B40" w:rsidP="00A13B40">
      <w:pPr>
        <w:pStyle w:val="Default"/>
        <w:spacing w:after="303"/>
      </w:pPr>
      <w:r w:rsidRPr="0014483F">
        <w:rPr>
          <w:b/>
          <w:bCs/>
        </w:rPr>
        <w:t xml:space="preserve">Study Purpose </w:t>
      </w:r>
    </w:p>
    <w:p w:rsidR="00A13B40" w:rsidRPr="0014483F" w:rsidRDefault="00A13B40" w:rsidP="00A13B40">
      <w:pPr>
        <w:pStyle w:val="Default"/>
      </w:pPr>
      <w:r w:rsidRPr="0014483F">
        <w:t xml:space="preserve">The purpose of the study is </w:t>
      </w:r>
      <w:r w:rsidR="00835970" w:rsidRPr="0014483F">
        <w:t xml:space="preserve">intended to investigate the </w:t>
      </w:r>
      <w:r w:rsidR="00835970" w:rsidRPr="0014483F">
        <w:rPr>
          <w:rFonts w:cs="Arial"/>
        </w:rPr>
        <w:t>spatial distribution</w:t>
      </w:r>
      <w:r w:rsidR="00BD4E72" w:rsidRPr="0014483F">
        <w:rPr>
          <w:rFonts w:cs="Arial"/>
        </w:rPr>
        <w:t xml:space="preserve"> (community spread)</w:t>
      </w:r>
      <w:r w:rsidR="00835970" w:rsidRPr="0014483F">
        <w:rPr>
          <w:rFonts w:cs="Arial"/>
        </w:rPr>
        <w:t xml:space="preserve"> of acute febrile disease syndromes in relation to level of urbanicity</w:t>
      </w:r>
      <w:r w:rsidR="00BD4E72" w:rsidRPr="0014483F">
        <w:rPr>
          <w:rFonts w:cs="Arial"/>
        </w:rPr>
        <w:t xml:space="preserve"> (municipal/local council size and level of development)</w:t>
      </w:r>
      <w:r w:rsidR="00835970" w:rsidRPr="0014483F">
        <w:rPr>
          <w:rFonts w:cs="Arial"/>
        </w:rPr>
        <w:t xml:space="preserve"> and agroecological zones, and</w:t>
      </w:r>
      <w:r w:rsidR="00835970" w:rsidRPr="0014483F">
        <w:t xml:space="preserve"> </w:t>
      </w:r>
      <w:r w:rsidR="00835970" w:rsidRPr="0014483F">
        <w:rPr>
          <w:rFonts w:cs="Arial"/>
        </w:rPr>
        <w:t>identify livelihood practices that influence exposure to potential zoonotic and (re)emerging diseases</w:t>
      </w:r>
      <w:r w:rsidRPr="0014483F">
        <w:t xml:space="preserve">. </w:t>
      </w:r>
    </w:p>
    <w:p w:rsidR="00376E19" w:rsidRPr="0014483F" w:rsidRDefault="00376E19" w:rsidP="00A13B40">
      <w:pPr>
        <w:pStyle w:val="Default"/>
      </w:pPr>
    </w:p>
    <w:p w:rsidR="00376E19" w:rsidRPr="0014483F" w:rsidRDefault="00376E19" w:rsidP="00376E19">
      <w:pPr>
        <w:pStyle w:val="Default"/>
        <w:spacing w:after="303"/>
        <w:rPr>
          <w:b/>
          <w:bCs/>
        </w:rPr>
      </w:pPr>
      <w:r w:rsidRPr="0014483F">
        <w:rPr>
          <w:b/>
          <w:bCs/>
        </w:rPr>
        <w:t>Voluntary Nature of Study</w:t>
      </w:r>
    </w:p>
    <w:p w:rsidR="00376E19" w:rsidRPr="0014483F" w:rsidRDefault="00376E19" w:rsidP="00376E19">
      <w:pPr>
        <w:pStyle w:val="Default"/>
        <w:spacing w:after="303"/>
        <w:rPr>
          <w:b/>
          <w:bCs/>
        </w:rPr>
      </w:pPr>
      <w:r w:rsidRPr="0014483F">
        <w:t>Participation is completely voluntary, and that my decision will in no way affect the quality of future medical or animal health interventions that I receive</w:t>
      </w:r>
    </w:p>
    <w:p w:rsidR="00376E19" w:rsidRPr="0014483F" w:rsidRDefault="006011C9" w:rsidP="0014483F">
      <w:pPr>
        <w:pStyle w:val="Default"/>
        <w:spacing w:after="303"/>
      </w:pPr>
      <w:r w:rsidRPr="0014483F">
        <w:rPr>
          <w:b/>
          <w:bCs/>
        </w:rPr>
        <w:t>Study Proce</w:t>
      </w:r>
      <w:r w:rsidR="00376E19" w:rsidRPr="0014483F">
        <w:rPr>
          <w:b/>
          <w:bCs/>
        </w:rPr>
        <w:t>dure</w:t>
      </w:r>
    </w:p>
    <w:p w:rsidR="00376E19" w:rsidRPr="0014483F" w:rsidRDefault="00376E19" w:rsidP="00376E19">
      <w:pPr>
        <w:autoSpaceDE w:val="0"/>
        <w:autoSpaceDN w:val="0"/>
        <w:adjustRightInd w:val="0"/>
        <w:spacing w:after="47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4483F">
        <w:rPr>
          <w:rFonts w:ascii="Times New Roman" w:hAnsi="Times New Roman" w:cs="Times New Roman"/>
          <w:color w:val="000000"/>
          <w:sz w:val="24"/>
          <w:szCs w:val="24"/>
        </w:rPr>
        <w:t xml:space="preserve">If you agree to participate in this study, we would ask you to do the following: </w:t>
      </w:r>
    </w:p>
    <w:p w:rsidR="00376E19" w:rsidRPr="0014483F" w:rsidRDefault="00376E19" w:rsidP="00376E1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47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4483F">
        <w:rPr>
          <w:rFonts w:ascii="Times New Roman" w:hAnsi="Times New Roman" w:cs="Times New Roman"/>
          <w:sz w:val="24"/>
          <w:szCs w:val="24"/>
        </w:rPr>
        <w:t>To respond to an investigator administered questionnaire.</w:t>
      </w:r>
    </w:p>
    <w:p w:rsidR="006011C9" w:rsidRPr="0014483F" w:rsidRDefault="006011C9" w:rsidP="006011C9">
      <w:pPr>
        <w:pStyle w:val="Default"/>
        <w:spacing w:after="303"/>
        <w:rPr>
          <w:b/>
          <w:bCs/>
        </w:rPr>
      </w:pPr>
      <w:r w:rsidRPr="0014483F">
        <w:rPr>
          <w:b/>
          <w:bCs/>
        </w:rPr>
        <w:t>Risk of Study Participation</w:t>
      </w:r>
    </w:p>
    <w:p w:rsidR="006011C9" w:rsidRPr="0014483F" w:rsidRDefault="006011C9" w:rsidP="006011C9">
      <w:pPr>
        <w:pStyle w:val="Default"/>
        <w:spacing w:after="303"/>
      </w:pPr>
      <w:r w:rsidRPr="0014483F">
        <w:rPr>
          <w:bCs/>
        </w:rPr>
        <w:t>The study has the following risks.</w:t>
      </w:r>
    </w:p>
    <w:p w:rsidR="006011C9" w:rsidRPr="0014483F" w:rsidRDefault="006011C9" w:rsidP="003E5D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4483F">
        <w:rPr>
          <w:rFonts w:ascii="Times New Roman" w:hAnsi="Times New Roman" w:cs="Times New Roman"/>
          <w:sz w:val="24"/>
          <w:szCs w:val="24"/>
        </w:rPr>
        <w:t>Disclosure of personal information</w:t>
      </w:r>
    </w:p>
    <w:p w:rsidR="006011C9" w:rsidRPr="0014483F" w:rsidRDefault="006011C9" w:rsidP="006011C9">
      <w:pPr>
        <w:pStyle w:val="Default"/>
        <w:spacing w:after="303"/>
        <w:rPr>
          <w:b/>
          <w:bCs/>
        </w:rPr>
      </w:pPr>
      <w:r w:rsidRPr="0014483F">
        <w:rPr>
          <w:b/>
          <w:bCs/>
        </w:rPr>
        <w:t>Benefits of Study Participation</w:t>
      </w:r>
    </w:p>
    <w:p w:rsidR="006011C9" w:rsidRPr="0014483F" w:rsidRDefault="006011C9" w:rsidP="006011C9">
      <w:pPr>
        <w:pStyle w:val="Default"/>
        <w:numPr>
          <w:ilvl w:val="0"/>
          <w:numId w:val="3"/>
        </w:numPr>
        <w:spacing w:after="303"/>
        <w:rPr>
          <w:b/>
          <w:bCs/>
        </w:rPr>
      </w:pPr>
      <w:r w:rsidRPr="0014483F">
        <w:rPr>
          <w:bCs/>
        </w:rPr>
        <w:t xml:space="preserve">There are no </w:t>
      </w:r>
      <w:r w:rsidR="00274B6A" w:rsidRPr="0014483F">
        <w:rPr>
          <w:bCs/>
        </w:rPr>
        <w:t xml:space="preserve">direct </w:t>
      </w:r>
      <w:r w:rsidRPr="0014483F">
        <w:rPr>
          <w:bCs/>
        </w:rPr>
        <w:t>benefits to study participation.</w:t>
      </w:r>
    </w:p>
    <w:p w:rsidR="006011C9" w:rsidRPr="0014483F" w:rsidRDefault="006011C9" w:rsidP="006011C9">
      <w:pPr>
        <w:pStyle w:val="Default"/>
        <w:spacing w:after="303"/>
        <w:rPr>
          <w:b/>
          <w:bCs/>
        </w:rPr>
      </w:pPr>
      <w:r w:rsidRPr="0014483F">
        <w:rPr>
          <w:b/>
          <w:bCs/>
        </w:rPr>
        <w:t>Alternatives to Study Participation.</w:t>
      </w:r>
    </w:p>
    <w:p w:rsidR="006011C9" w:rsidRPr="0014483F" w:rsidRDefault="006011C9" w:rsidP="006011C9">
      <w:pPr>
        <w:pStyle w:val="Default"/>
        <w:spacing w:after="303"/>
        <w:rPr>
          <w:bCs/>
        </w:rPr>
      </w:pPr>
      <w:r w:rsidRPr="0014483F">
        <w:rPr>
          <w:bCs/>
        </w:rPr>
        <w:t>Not participating in the study</w:t>
      </w:r>
    </w:p>
    <w:p w:rsidR="006011C9" w:rsidRPr="0014483F" w:rsidRDefault="006011C9" w:rsidP="006011C9">
      <w:pPr>
        <w:pStyle w:val="Default"/>
        <w:spacing w:after="303"/>
        <w:rPr>
          <w:b/>
          <w:bCs/>
        </w:rPr>
      </w:pPr>
      <w:r w:rsidRPr="0014483F">
        <w:rPr>
          <w:b/>
          <w:bCs/>
        </w:rPr>
        <w:t>Study Costs/Compensation</w:t>
      </w:r>
    </w:p>
    <w:p w:rsidR="006011C9" w:rsidRPr="0014483F" w:rsidRDefault="006011C9" w:rsidP="006011C9">
      <w:pPr>
        <w:pStyle w:val="Default"/>
        <w:spacing w:after="303"/>
        <w:rPr>
          <w:bCs/>
        </w:rPr>
      </w:pPr>
      <w:r w:rsidRPr="0014483F">
        <w:rPr>
          <w:bCs/>
        </w:rPr>
        <w:lastRenderedPageBreak/>
        <w:t>No compensation for study participants.</w:t>
      </w:r>
    </w:p>
    <w:p w:rsidR="006011C9" w:rsidRPr="0014483F" w:rsidRDefault="006011C9" w:rsidP="006011C9">
      <w:pPr>
        <w:pStyle w:val="Default"/>
        <w:spacing w:after="303"/>
        <w:rPr>
          <w:b/>
          <w:bCs/>
        </w:rPr>
      </w:pPr>
      <w:r w:rsidRPr="0014483F">
        <w:rPr>
          <w:b/>
          <w:bCs/>
        </w:rPr>
        <w:t>Research Related Injury</w:t>
      </w:r>
    </w:p>
    <w:p w:rsidR="004E2581" w:rsidRPr="0014483F" w:rsidRDefault="004E2581" w:rsidP="006011C9">
      <w:pPr>
        <w:pStyle w:val="Default"/>
        <w:spacing w:after="303"/>
        <w:rPr>
          <w:bCs/>
        </w:rPr>
      </w:pPr>
      <w:r w:rsidRPr="0014483F">
        <w:rPr>
          <w:bCs/>
        </w:rPr>
        <w:t>No foreseeable study related injury to study participants.</w:t>
      </w:r>
    </w:p>
    <w:p w:rsidR="004E2581" w:rsidRPr="0014483F" w:rsidRDefault="004E2581" w:rsidP="006011C9">
      <w:pPr>
        <w:pStyle w:val="Default"/>
        <w:spacing w:after="303"/>
        <w:rPr>
          <w:b/>
          <w:bCs/>
        </w:rPr>
      </w:pPr>
      <w:r w:rsidRPr="0014483F">
        <w:rPr>
          <w:b/>
          <w:bCs/>
        </w:rPr>
        <w:t>Confidentiality.</w:t>
      </w:r>
    </w:p>
    <w:p w:rsidR="004E2581" w:rsidRPr="0014483F" w:rsidRDefault="004E2581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483F">
        <w:rPr>
          <w:rFonts w:ascii="Times New Roman" w:hAnsi="Times New Roman" w:cs="Times New Roman"/>
          <w:sz w:val="24"/>
          <w:szCs w:val="24"/>
        </w:rPr>
        <w:t>The questionnaire responses of this study will be kept private. In any publications or presentations, we will not include any information that will make it possible to identify you as a subject. Your responses for the study may, however, be reviewed by representatives from the</w:t>
      </w:r>
    </w:p>
    <w:p w:rsidR="004E2581" w:rsidRPr="0014483F" w:rsidRDefault="004E2581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483F">
        <w:rPr>
          <w:rFonts w:ascii="Times New Roman" w:hAnsi="Times New Roman" w:cs="Times New Roman"/>
          <w:sz w:val="24"/>
          <w:szCs w:val="24"/>
        </w:rPr>
        <w:t xml:space="preserve">departments at the University of Minnesota with appropriate regulatory oversight. </w:t>
      </w:r>
    </w:p>
    <w:p w:rsidR="004E2581" w:rsidRPr="0014483F" w:rsidRDefault="004E2581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2581" w:rsidRPr="0014483F" w:rsidRDefault="004E2581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483F">
        <w:rPr>
          <w:rFonts w:ascii="Times New Roman" w:hAnsi="Times New Roman" w:cs="Times New Roman"/>
          <w:b/>
          <w:bCs/>
          <w:sz w:val="24"/>
          <w:szCs w:val="24"/>
        </w:rPr>
        <w:t>Contacts and Questions</w:t>
      </w:r>
    </w:p>
    <w:p w:rsidR="004E2581" w:rsidRPr="0014483F" w:rsidRDefault="00786CBC" w:rsidP="00D63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4483F">
        <w:rPr>
          <w:rFonts w:ascii="Times New Roman" w:hAnsi="Times New Roman" w:cs="Times New Roman"/>
          <w:sz w:val="24"/>
          <w:szCs w:val="24"/>
        </w:rPr>
        <w:t>If you have</w:t>
      </w:r>
      <w:r w:rsidR="004E2581" w:rsidRPr="0014483F">
        <w:rPr>
          <w:rFonts w:ascii="Times New Roman" w:hAnsi="Times New Roman" w:cs="Times New Roman"/>
          <w:sz w:val="24"/>
          <w:szCs w:val="24"/>
        </w:rPr>
        <w:t xml:space="preserve"> any questions</w:t>
      </w:r>
      <w:r w:rsidRPr="0014483F">
        <w:rPr>
          <w:rFonts w:ascii="Times New Roman" w:hAnsi="Times New Roman" w:cs="Times New Roman"/>
          <w:sz w:val="24"/>
          <w:szCs w:val="24"/>
        </w:rPr>
        <w:t xml:space="preserve"> or concerns</w:t>
      </w:r>
      <w:r w:rsidR="004E2581" w:rsidRPr="0014483F">
        <w:rPr>
          <w:rFonts w:ascii="Times New Roman" w:hAnsi="Times New Roman" w:cs="Times New Roman"/>
          <w:sz w:val="24"/>
          <w:szCs w:val="24"/>
        </w:rPr>
        <w:t xml:space="preserve"> regarding the </w:t>
      </w:r>
      <w:r w:rsidRPr="0014483F">
        <w:rPr>
          <w:rFonts w:ascii="Times New Roman" w:hAnsi="Times New Roman" w:cs="Times New Roman"/>
          <w:sz w:val="24"/>
          <w:szCs w:val="24"/>
        </w:rPr>
        <w:t>study and would like to talk to someone other than the researcher(s), you are encouraged to contact the Research Subjects’ Advocate line D-528 Mayo, 420 Delaware Street S.E.</w:t>
      </w:r>
      <w:r w:rsidR="00F80AEA" w:rsidRPr="0014483F">
        <w:rPr>
          <w:rFonts w:ascii="Times New Roman" w:hAnsi="Times New Roman" w:cs="Times New Roman"/>
          <w:sz w:val="24"/>
          <w:szCs w:val="24"/>
        </w:rPr>
        <w:t>, Minneapolis</w:t>
      </w:r>
      <w:r w:rsidRPr="0014483F">
        <w:rPr>
          <w:rFonts w:ascii="Times New Roman" w:hAnsi="Times New Roman" w:cs="Times New Roman"/>
          <w:sz w:val="24"/>
          <w:szCs w:val="24"/>
        </w:rPr>
        <w:t>, Minnesota, 55455; telephone (612) 625-1650.’ OR JCRC IRB Offices Plot 101 Lubowa off Entebbe Road. Telephone +256414201148</w:t>
      </w:r>
      <w:r w:rsidR="00F80AEA" w:rsidRPr="0014483F">
        <w:rPr>
          <w:rFonts w:ascii="Times New Roman" w:hAnsi="Times New Roman" w:cs="Times New Roman"/>
          <w:sz w:val="24"/>
          <w:szCs w:val="24"/>
        </w:rPr>
        <w:t>.</w:t>
      </w:r>
    </w:p>
    <w:p w:rsidR="00786CBC" w:rsidRPr="0014483F" w:rsidRDefault="00786CBC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2581" w:rsidRPr="0014483F" w:rsidRDefault="004E2581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483F">
        <w:rPr>
          <w:rFonts w:ascii="Times New Roman" w:hAnsi="Times New Roman" w:cs="Times New Roman"/>
          <w:b/>
          <w:bCs/>
          <w:sz w:val="24"/>
          <w:szCs w:val="24"/>
        </w:rPr>
        <w:t>Statement of Consent</w:t>
      </w:r>
    </w:p>
    <w:p w:rsidR="004E2581" w:rsidRPr="0014483F" w:rsidRDefault="001A0240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483F">
        <w:rPr>
          <w:rFonts w:ascii="Times New Roman" w:hAnsi="Times New Roman" w:cs="Times New Roman"/>
          <w:sz w:val="24"/>
          <w:szCs w:val="24"/>
        </w:rPr>
        <w:t xml:space="preserve">I have read/listened to </w:t>
      </w:r>
      <w:r w:rsidR="004E2581" w:rsidRPr="0014483F">
        <w:rPr>
          <w:rFonts w:ascii="Times New Roman" w:hAnsi="Times New Roman" w:cs="Times New Roman"/>
          <w:sz w:val="24"/>
          <w:szCs w:val="24"/>
        </w:rPr>
        <w:t>the above information. I have asked questions and have</w:t>
      </w:r>
      <w:r w:rsidR="00D63DD4" w:rsidRPr="0014483F">
        <w:rPr>
          <w:rFonts w:ascii="Times New Roman" w:hAnsi="Times New Roman" w:cs="Times New Roman"/>
          <w:sz w:val="24"/>
          <w:szCs w:val="24"/>
        </w:rPr>
        <w:t xml:space="preserve"> received answers. I consent to </w:t>
      </w:r>
      <w:r w:rsidR="004E2581" w:rsidRPr="0014483F">
        <w:rPr>
          <w:rFonts w:ascii="Times New Roman" w:hAnsi="Times New Roman" w:cs="Times New Roman"/>
          <w:sz w:val="24"/>
          <w:szCs w:val="24"/>
        </w:rPr>
        <w:t xml:space="preserve">participate in the study. My consent is indicated by </w:t>
      </w:r>
      <w:r w:rsidR="00376D0A" w:rsidRPr="0014483F">
        <w:rPr>
          <w:rFonts w:ascii="Times New Roman" w:hAnsi="Times New Roman" w:cs="Times New Roman"/>
          <w:sz w:val="24"/>
          <w:szCs w:val="24"/>
        </w:rPr>
        <w:t xml:space="preserve">signing, my thumb print or drawing an </w:t>
      </w:r>
      <w:r w:rsidR="004E2581" w:rsidRPr="0014483F">
        <w:rPr>
          <w:rFonts w:ascii="Times New Roman" w:hAnsi="Times New Roman" w:cs="Times New Roman"/>
          <w:sz w:val="24"/>
          <w:szCs w:val="24"/>
        </w:rPr>
        <w:t>“X” in the box below.</w:t>
      </w:r>
    </w:p>
    <w:p w:rsidR="00D74EC9" w:rsidRPr="0014483F" w:rsidRDefault="00D74EC9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4EC9" w:rsidRPr="0014483F" w:rsidRDefault="00D74EC9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4EC9" w:rsidRPr="0014483F" w:rsidRDefault="00642B49" w:rsidP="004E25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483F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02168E" wp14:editId="5327FDB5">
                <wp:simplePos x="0" y="0"/>
                <wp:positionH relativeFrom="column">
                  <wp:posOffset>0</wp:posOffset>
                </wp:positionH>
                <wp:positionV relativeFrom="paragraph">
                  <wp:posOffset>59248</wp:posOffset>
                </wp:positionV>
                <wp:extent cx="1017767" cy="866692"/>
                <wp:effectExtent l="0" t="0" r="11430" b="1016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7767" cy="8666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2B49" w:rsidRDefault="00642B4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0216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.65pt;width:80.15pt;height:6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" strokecolor="black [3213]" strokeweight="1pt">
                <v:textbox>
                  <w:txbxContent>
                    <w:p w:rsidR="00642B49" w:rsidRDefault="00642B49"/>
                  </w:txbxContent>
                </v:textbox>
              </v:shape>
            </w:pict>
          </mc:Fallback>
        </mc:AlternateContent>
      </w:r>
    </w:p>
    <w:p w:rsidR="006011C9" w:rsidRPr="0014483F" w:rsidRDefault="006011C9" w:rsidP="006011C9">
      <w:pPr>
        <w:rPr>
          <w:sz w:val="24"/>
          <w:szCs w:val="24"/>
        </w:rPr>
      </w:pPr>
    </w:p>
    <w:p w:rsidR="005C10CD" w:rsidRPr="0014483F" w:rsidRDefault="00A13B40" w:rsidP="00A13B40">
      <w:pPr>
        <w:rPr>
          <w:sz w:val="24"/>
          <w:szCs w:val="24"/>
        </w:rPr>
      </w:pPr>
      <w:r w:rsidRPr="0014483F">
        <w:rPr>
          <w:rFonts w:cs="Arial"/>
          <w:b/>
          <w:noProof/>
          <w:color w:val="000000"/>
          <w:sz w:val="24"/>
          <w:szCs w:val="24"/>
        </w:rPr>
        <w:t xml:space="preserve"> </w:t>
      </w:r>
    </w:p>
    <w:sectPr w:rsidR="005C10CD" w:rsidRPr="001448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380D" w:rsidRDefault="00F9380D" w:rsidP="00642B49">
      <w:pPr>
        <w:spacing w:after="0" w:line="240" w:lineRule="auto"/>
      </w:pPr>
      <w:r>
        <w:separator/>
      </w:r>
    </w:p>
  </w:endnote>
  <w:endnote w:type="continuationSeparator" w:id="0">
    <w:p w:rsidR="00F9380D" w:rsidRDefault="00F9380D" w:rsidP="00642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83F" w:rsidRDefault="001448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725382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376D0A" w:rsidRDefault="00376D0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7E90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376D0A" w:rsidRDefault="00376D0A">
    <w:pPr>
      <w:pStyle w:val="Footer"/>
    </w:pPr>
    <w:r>
      <w:t>IRB Code Number 1502S</w:t>
    </w:r>
    <w:r w:rsidR="00786CBC">
      <w:t>64201                                             Version Date March 30</w:t>
    </w:r>
    <w:r w:rsidR="00786CBC" w:rsidRPr="00786CBC">
      <w:rPr>
        <w:vertAlign w:val="superscript"/>
      </w:rPr>
      <w:t>th</w:t>
    </w:r>
    <w:r w:rsidR="00786CBC">
      <w:t xml:space="preserve"> 2015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83F" w:rsidRDefault="001448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380D" w:rsidRDefault="00F9380D" w:rsidP="00642B49">
      <w:pPr>
        <w:spacing w:after="0" w:line="240" w:lineRule="auto"/>
      </w:pPr>
      <w:r>
        <w:separator/>
      </w:r>
    </w:p>
  </w:footnote>
  <w:footnote w:type="continuationSeparator" w:id="0">
    <w:p w:rsidR="00F9380D" w:rsidRDefault="00F9380D" w:rsidP="00642B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83F" w:rsidRDefault="001448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2B49" w:rsidRDefault="00642B49">
    <w:pPr>
      <w:pStyle w:val="Header"/>
    </w:pPr>
    <w:r>
      <w:t>Number_________</w:t>
    </w:r>
    <w:r>
      <w:ptab w:relativeTo="margin" w:alignment="center" w:leader="none"/>
    </w:r>
    <w:r>
      <w:t>Informed Consent</w:t>
    </w:r>
    <w:r>
      <w:ptab w:relativeTo="margin" w:alignment="right" w:leader="none"/>
    </w:r>
    <w:r>
      <w:t xml:space="preserve">Date: _____/_____/_____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83F" w:rsidRDefault="001448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D6252"/>
    <w:multiLevelType w:val="hybridMultilevel"/>
    <w:tmpl w:val="4CF24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B0D8F"/>
    <w:multiLevelType w:val="hybridMultilevel"/>
    <w:tmpl w:val="BE648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BE26AA"/>
    <w:multiLevelType w:val="hybridMultilevel"/>
    <w:tmpl w:val="1B0AB2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B40"/>
    <w:rsid w:val="00061FA5"/>
    <w:rsid w:val="000A3115"/>
    <w:rsid w:val="000E7262"/>
    <w:rsid w:val="00121DEF"/>
    <w:rsid w:val="0014483F"/>
    <w:rsid w:val="00150774"/>
    <w:rsid w:val="001A0240"/>
    <w:rsid w:val="00274B6A"/>
    <w:rsid w:val="003323CC"/>
    <w:rsid w:val="00353639"/>
    <w:rsid w:val="00363AC1"/>
    <w:rsid w:val="00376D0A"/>
    <w:rsid w:val="00376E19"/>
    <w:rsid w:val="003E5D37"/>
    <w:rsid w:val="00431EFE"/>
    <w:rsid w:val="00470558"/>
    <w:rsid w:val="004E2581"/>
    <w:rsid w:val="00540280"/>
    <w:rsid w:val="005442CE"/>
    <w:rsid w:val="005668BD"/>
    <w:rsid w:val="0057735C"/>
    <w:rsid w:val="005C10CD"/>
    <w:rsid w:val="006011C9"/>
    <w:rsid w:val="00601231"/>
    <w:rsid w:val="00620530"/>
    <w:rsid w:val="00642B49"/>
    <w:rsid w:val="00643DC4"/>
    <w:rsid w:val="006447B6"/>
    <w:rsid w:val="006462F3"/>
    <w:rsid w:val="00691965"/>
    <w:rsid w:val="006B0AE8"/>
    <w:rsid w:val="00711EA3"/>
    <w:rsid w:val="0073529B"/>
    <w:rsid w:val="00736F00"/>
    <w:rsid w:val="00765E68"/>
    <w:rsid w:val="00767D4E"/>
    <w:rsid w:val="00786CBC"/>
    <w:rsid w:val="00787462"/>
    <w:rsid w:val="007A0D15"/>
    <w:rsid w:val="007C49AD"/>
    <w:rsid w:val="007F5C97"/>
    <w:rsid w:val="0082133A"/>
    <w:rsid w:val="00835970"/>
    <w:rsid w:val="0084212D"/>
    <w:rsid w:val="00842223"/>
    <w:rsid w:val="00846EF9"/>
    <w:rsid w:val="009231D5"/>
    <w:rsid w:val="0094286E"/>
    <w:rsid w:val="00995738"/>
    <w:rsid w:val="009A5D30"/>
    <w:rsid w:val="009D7286"/>
    <w:rsid w:val="009F0B9D"/>
    <w:rsid w:val="00A13B40"/>
    <w:rsid w:val="00A16F3F"/>
    <w:rsid w:val="00A30876"/>
    <w:rsid w:val="00A376ED"/>
    <w:rsid w:val="00A71132"/>
    <w:rsid w:val="00BD4E72"/>
    <w:rsid w:val="00BE2552"/>
    <w:rsid w:val="00C336B7"/>
    <w:rsid w:val="00C42D45"/>
    <w:rsid w:val="00CB367C"/>
    <w:rsid w:val="00D63DD4"/>
    <w:rsid w:val="00D74EC9"/>
    <w:rsid w:val="00DF5827"/>
    <w:rsid w:val="00E06E35"/>
    <w:rsid w:val="00E87E90"/>
    <w:rsid w:val="00F2744C"/>
    <w:rsid w:val="00F4284F"/>
    <w:rsid w:val="00F47C74"/>
    <w:rsid w:val="00F519BB"/>
    <w:rsid w:val="00F56DDD"/>
    <w:rsid w:val="00F80AEA"/>
    <w:rsid w:val="00F9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9B74E"/>
  <w15:docId w15:val="{BFDA324B-464F-43CC-B696-0AA64614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3B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13B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2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B4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2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B49"/>
  </w:style>
  <w:style w:type="paragraph" w:styleId="Footer">
    <w:name w:val="footer"/>
    <w:basedOn w:val="Normal"/>
    <w:link w:val="FooterChar"/>
    <w:uiPriority w:val="99"/>
    <w:unhideWhenUsed/>
    <w:rsid w:val="00642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B49"/>
  </w:style>
  <w:style w:type="character" w:styleId="Hyperlink">
    <w:name w:val="Hyperlink"/>
    <w:basedOn w:val="DefaultParagraphFont"/>
    <w:uiPriority w:val="99"/>
    <w:unhideWhenUsed/>
    <w:rsid w:val="00786CB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icheal Mahero</cp:lastModifiedBy>
  <cp:revision>4</cp:revision>
  <cp:lastPrinted>2015-05-27T08:05:00Z</cp:lastPrinted>
  <dcterms:created xsi:type="dcterms:W3CDTF">2015-05-27T07:55:00Z</dcterms:created>
  <dcterms:modified xsi:type="dcterms:W3CDTF">2022-01-21T11:34:00Z</dcterms:modified>
</cp:coreProperties>
</file>